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9F6E9" w14:textId="52F8CE41" w:rsidR="004A6167" w:rsidRPr="00FC3D23" w:rsidRDefault="00000000">
      <w:pPr>
        <w:jc w:val="center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b/>
          <w:color w:val="000000" w:themeColor="text1"/>
          <w:szCs w:val="24"/>
        </w:rPr>
        <w:t xml:space="preserve">Supplementary File </w:t>
      </w:r>
      <w:r w:rsidR="00EF01B1">
        <w:rPr>
          <w:rFonts w:cs="Times New Roman"/>
          <w:b/>
          <w:color w:val="000000" w:themeColor="text1"/>
          <w:szCs w:val="24"/>
        </w:rPr>
        <w:t>2</w:t>
      </w:r>
      <w:r w:rsidRPr="00FC3D23">
        <w:rPr>
          <w:rFonts w:cs="Times New Roman"/>
          <w:b/>
          <w:color w:val="000000" w:themeColor="text1"/>
          <w:szCs w:val="24"/>
        </w:rPr>
        <w:t>. Measurement Instruments</w:t>
      </w:r>
    </w:p>
    <w:p w14:paraId="4E61FC6B" w14:textId="77777777" w:rsidR="004A6167" w:rsidRPr="00FC3D23" w:rsidRDefault="00000000">
      <w:pPr>
        <w:jc w:val="center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color w:val="000000" w:themeColor="text1"/>
          <w:szCs w:val="24"/>
        </w:rPr>
        <w:t>Physical Activity Enjoyment Scale (PACES/FAKÖ) and Attitude Scale for Healthy Nutrition (ASHN/SBİTÖ)</w:t>
      </w:r>
    </w:p>
    <w:p w14:paraId="201D826B" w14:textId="77777777" w:rsidR="004A6167" w:rsidRPr="00FC3D23" w:rsidRDefault="004A6167">
      <w:pPr>
        <w:rPr>
          <w:rFonts w:cs="Times New Roman"/>
          <w:color w:val="000000" w:themeColor="text1"/>
          <w:szCs w:val="24"/>
        </w:rPr>
      </w:pPr>
    </w:p>
    <w:p w14:paraId="27210BC7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color w:val="000000" w:themeColor="text1"/>
          <w:szCs w:val="24"/>
        </w:rPr>
        <w:t>This supplementary file provides the item wording, response options, and scoring rules for the measurement instruments used in the study. The instruments are reproduced for transparency and peer-review purposes; any reuse should comply with the rights and conditions set by the original authors/publishers.</w:t>
      </w:r>
    </w:p>
    <w:p w14:paraId="39CDA104" w14:textId="77777777" w:rsidR="004A6167" w:rsidRPr="00FC3D23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D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 Physical Activity Enjoyment Scale (PACES) – Turkish form (FAKÖ)</w:t>
      </w:r>
    </w:p>
    <w:p w14:paraId="20A6FA7C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color w:val="000000" w:themeColor="text1"/>
          <w:szCs w:val="24"/>
        </w:rPr>
        <w:t>Description: An 8-item, single-factor self-report scale assessing the extent to which individuals experience enjoyment during physical activity.</w:t>
      </w:r>
    </w:p>
    <w:p w14:paraId="0CABD7E5" w14:textId="0703A6D5" w:rsidR="004A6167" w:rsidRPr="00FC3D23" w:rsidRDefault="00000000" w:rsidP="00A13A95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color w:val="000000" w:themeColor="text1"/>
          <w:szCs w:val="24"/>
        </w:rPr>
        <w:t>Response format: 7-point Likert-type scale (1 = Kesinlikle katılmıyorum / Strongly disagree; 7 = Kesinlikle katılıyorum / Strongly agree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4"/>
        <w:gridCol w:w="4676"/>
      </w:tblGrid>
      <w:tr w:rsidR="004A6167" w:rsidRPr="00A13A95" w14:paraId="04AD09B8" w14:textId="77777777" w:rsidTr="00A13A95">
        <w:trPr>
          <w:jc w:val="center"/>
        </w:trPr>
        <w:tc>
          <w:tcPr>
            <w:tcW w:w="4680" w:type="dxa"/>
            <w:vAlign w:val="center"/>
          </w:tcPr>
          <w:p w14:paraId="378620A4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Item</w:t>
            </w:r>
          </w:p>
        </w:tc>
        <w:tc>
          <w:tcPr>
            <w:tcW w:w="4680" w:type="dxa"/>
            <w:vAlign w:val="center"/>
          </w:tcPr>
          <w:p w14:paraId="2F9F131D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PACES/FAKÖ item wording (Turkish)</w:t>
            </w:r>
          </w:p>
        </w:tc>
      </w:tr>
      <w:tr w:rsidR="004A6167" w:rsidRPr="00A13A95" w14:paraId="62344018" w14:textId="77777777" w:rsidTr="00A13A95">
        <w:trPr>
          <w:jc w:val="center"/>
        </w:trPr>
        <w:tc>
          <w:tcPr>
            <w:tcW w:w="4680" w:type="dxa"/>
            <w:vAlign w:val="center"/>
          </w:tcPr>
          <w:p w14:paraId="7D5A8493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</w:t>
            </w:r>
          </w:p>
        </w:tc>
        <w:tc>
          <w:tcPr>
            <w:tcW w:w="4680" w:type="dxa"/>
            <w:vAlign w:val="center"/>
          </w:tcPr>
          <w:p w14:paraId="149CE61A" w14:textId="77777777" w:rsidR="004A6167" w:rsidRPr="00A13A95" w:rsidRDefault="00000000" w:rsidP="00A13A95">
            <w:r w:rsidRPr="00A13A95">
              <w:t>Fiziksel aktiviteleri zevkli buluyorum.</w:t>
            </w:r>
          </w:p>
        </w:tc>
      </w:tr>
      <w:tr w:rsidR="004A6167" w:rsidRPr="00A13A95" w14:paraId="7847A256" w14:textId="77777777" w:rsidTr="00A13A95">
        <w:trPr>
          <w:jc w:val="center"/>
        </w:trPr>
        <w:tc>
          <w:tcPr>
            <w:tcW w:w="4680" w:type="dxa"/>
            <w:vAlign w:val="center"/>
          </w:tcPr>
          <w:p w14:paraId="098BD1F5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2</w:t>
            </w:r>
          </w:p>
        </w:tc>
        <w:tc>
          <w:tcPr>
            <w:tcW w:w="4680" w:type="dxa"/>
            <w:vAlign w:val="center"/>
          </w:tcPr>
          <w:p w14:paraId="5402536F" w14:textId="77777777" w:rsidR="004A6167" w:rsidRPr="00A13A95" w:rsidRDefault="00000000" w:rsidP="00A13A95">
            <w:r w:rsidRPr="00A13A95">
              <w:t>Fiziksel aktiviteler çok eğlencelidir.</w:t>
            </w:r>
          </w:p>
        </w:tc>
      </w:tr>
      <w:tr w:rsidR="004A6167" w:rsidRPr="00A13A95" w14:paraId="7665A922" w14:textId="77777777" w:rsidTr="00A13A95">
        <w:trPr>
          <w:jc w:val="center"/>
        </w:trPr>
        <w:tc>
          <w:tcPr>
            <w:tcW w:w="4680" w:type="dxa"/>
            <w:vAlign w:val="center"/>
          </w:tcPr>
          <w:p w14:paraId="6F2BB55A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3</w:t>
            </w:r>
          </w:p>
        </w:tc>
        <w:tc>
          <w:tcPr>
            <w:tcW w:w="4680" w:type="dxa"/>
            <w:vAlign w:val="center"/>
          </w:tcPr>
          <w:p w14:paraId="7AD91E20" w14:textId="77777777" w:rsidR="004A6167" w:rsidRPr="00A13A95" w:rsidRDefault="00000000" w:rsidP="00A13A95">
            <w:r w:rsidRPr="00A13A95">
              <w:t>Fiziksel aktiviteler hoştur.</w:t>
            </w:r>
          </w:p>
        </w:tc>
      </w:tr>
      <w:tr w:rsidR="004A6167" w:rsidRPr="00A13A95" w14:paraId="0A8846FC" w14:textId="77777777" w:rsidTr="00A13A95">
        <w:trPr>
          <w:jc w:val="center"/>
        </w:trPr>
        <w:tc>
          <w:tcPr>
            <w:tcW w:w="4680" w:type="dxa"/>
            <w:vAlign w:val="center"/>
          </w:tcPr>
          <w:p w14:paraId="351672C4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4</w:t>
            </w:r>
          </w:p>
        </w:tc>
        <w:tc>
          <w:tcPr>
            <w:tcW w:w="4680" w:type="dxa"/>
            <w:vAlign w:val="center"/>
          </w:tcPr>
          <w:p w14:paraId="393D94F5" w14:textId="77777777" w:rsidR="004A6167" w:rsidRPr="00A13A95" w:rsidRDefault="00000000" w:rsidP="00A13A95">
            <w:r w:rsidRPr="00A13A95">
              <w:t>Fiziksel aktiviteler canlandırıcıdır.</w:t>
            </w:r>
          </w:p>
        </w:tc>
      </w:tr>
      <w:tr w:rsidR="004A6167" w:rsidRPr="00A13A95" w14:paraId="3901AE4F" w14:textId="77777777" w:rsidTr="00A13A95">
        <w:trPr>
          <w:jc w:val="center"/>
        </w:trPr>
        <w:tc>
          <w:tcPr>
            <w:tcW w:w="4680" w:type="dxa"/>
            <w:vAlign w:val="center"/>
          </w:tcPr>
          <w:p w14:paraId="2917EC11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5</w:t>
            </w:r>
          </w:p>
        </w:tc>
        <w:tc>
          <w:tcPr>
            <w:tcW w:w="4680" w:type="dxa"/>
            <w:vAlign w:val="center"/>
          </w:tcPr>
          <w:p w14:paraId="15C81CB3" w14:textId="77777777" w:rsidR="004A6167" w:rsidRPr="00A13A95" w:rsidRDefault="00000000" w:rsidP="00A13A95">
            <w:r w:rsidRPr="00A13A95">
              <w:t>Fiziksel aktiviteler tatmin edicidir.</w:t>
            </w:r>
          </w:p>
        </w:tc>
      </w:tr>
      <w:tr w:rsidR="004A6167" w:rsidRPr="00A13A95" w14:paraId="3A4BF4C4" w14:textId="77777777" w:rsidTr="00A13A95">
        <w:trPr>
          <w:jc w:val="center"/>
        </w:trPr>
        <w:tc>
          <w:tcPr>
            <w:tcW w:w="4680" w:type="dxa"/>
            <w:vAlign w:val="center"/>
          </w:tcPr>
          <w:p w14:paraId="1088D7C8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6</w:t>
            </w:r>
          </w:p>
        </w:tc>
        <w:tc>
          <w:tcPr>
            <w:tcW w:w="4680" w:type="dxa"/>
            <w:vAlign w:val="center"/>
          </w:tcPr>
          <w:p w14:paraId="6CCAC748" w14:textId="77777777" w:rsidR="004A6167" w:rsidRPr="00A13A95" w:rsidRDefault="00000000" w:rsidP="00A13A95">
            <w:r w:rsidRPr="00A13A95">
              <w:t>Fiziksel aktiviteler mutluluk vericidir.</w:t>
            </w:r>
          </w:p>
        </w:tc>
      </w:tr>
      <w:tr w:rsidR="004A6167" w:rsidRPr="00A13A95" w14:paraId="3A813E32" w14:textId="77777777" w:rsidTr="00A13A95">
        <w:trPr>
          <w:jc w:val="center"/>
        </w:trPr>
        <w:tc>
          <w:tcPr>
            <w:tcW w:w="4680" w:type="dxa"/>
            <w:vAlign w:val="center"/>
          </w:tcPr>
          <w:p w14:paraId="0EF9D45B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7</w:t>
            </w:r>
          </w:p>
        </w:tc>
        <w:tc>
          <w:tcPr>
            <w:tcW w:w="4680" w:type="dxa"/>
            <w:vAlign w:val="center"/>
          </w:tcPr>
          <w:p w14:paraId="21544FAC" w14:textId="77777777" w:rsidR="004A6167" w:rsidRPr="00A13A95" w:rsidRDefault="00000000" w:rsidP="00A13A95">
            <w:r w:rsidRPr="00A13A95">
              <w:t>Fiziksel aktiviteler harekete geçiricidir.</w:t>
            </w:r>
          </w:p>
        </w:tc>
      </w:tr>
      <w:tr w:rsidR="004A6167" w:rsidRPr="00A13A95" w14:paraId="73255B0A" w14:textId="77777777" w:rsidTr="00A13A95">
        <w:trPr>
          <w:jc w:val="center"/>
        </w:trPr>
        <w:tc>
          <w:tcPr>
            <w:tcW w:w="4680" w:type="dxa"/>
            <w:vAlign w:val="center"/>
          </w:tcPr>
          <w:p w14:paraId="0B3BCD4C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8</w:t>
            </w:r>
          </w:p>
        </w:tc>
        <w:tc>
          <w:tcPr>
            <w:tcW w:w="4680" w:type="dxa"/>
            <w:vAlign w:val="center"/>
          </w:tcPr>
          <w:p w14:paraId="103F9AE1" w14:textId="77777777" w:rsidR="004A6167" w:rsidRPr="00A13A95" w:rsidRDefault="00000000" w:rsidP="00A13A95">
            <w:r w:rsidRPr="00A13A95">
              <w:t>Fiziksel aktiviteler rahatlatıcıdır.</w:t>
            </w:r>
          </w:p>
        </w:tc>
      </w:tr>
    </w:tbl>
    <w:p w14:paraId="6A23A140" w14:textId="77777777" w:rsidR="00FC3D23" w:rsidRDefault="00FC3D23">
      <w:pPr>
        <w:rPr>
          <w:rFonts w:cs="Times New Roman"/>
          <w:i/>
          <w:iCs/>
          <w:color w:val="000000" w:themeColor="text1"/>
          <w:szCs w:val="24"/>
        </w:rPr>
      </w:pPr>
    </w:p>
    <w:p w14:paraId="750B594D" w14:textId="5047B626" w:rsidR="004A6167" w:rsidRPr="00FC3D23" w:rsidRDefault="00000000">
      <w:pPr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t>Scoring:</w:t>
      </w:r>
      <w:r w:rsidRPr="00FC3D23">
        <w:rPr>
          <w:rFonts w:cs="Times New Roman"/>
          <w:color w:val="000000" w:themeColor="text1"/>
          <w:szCs w:val="24"/>
        </w:rPr>
        <w:t xml:space="preserve"> Compute either the sum score (range: 8–56) or the mean score (range: 1–7) across the 8 items. Higher scores indicate greater enjoyment of physical activity.</w:t>
      </w:r>
    </w:p>
    <w:p w14:paraId="4F6DCFBD" w14:textId="77777777" w:rsidR="004A6167" w:rsidRPr="00FC3D23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D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. Attitude Scale for Healthy Nutrition (ASHN) – Turkish form (SBİTÖ)</w:t>
      </w:r>
    </w:p>
    <w:p w14:paraId="42C76DBC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t>Description:</w:t>
      </w:r>
      <w:r w:rsidRPr="00FC3D23">
        <w:rPr>
          <w:rFonts w:cs="Times New Roman"/>
          <w:color w:val="000000" w:themeColor="text1"/>
          <w:szCs w:val="24"/>
        </w:rPr>
        <w:t xml:space="preserve"> A 21-item scale with four subscales assessing attitudes toward healthy nutrition: Information on Nutrition (IN / Beslenme Hakkında Bilgi), Emotion for Nutrition (EN / Beslenmeye Yönelik Duygu), Positive Nutrition (PN / Olumlu Beslenme), and Malnutrition (MP / Kötü Beslenme).</w:t>
      </w:r>
    </w:p>
    <w:p w14:paraId="77C9AA99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t>Response format:</w:t>
      </w:r>
      <w:r w:rsidRPr="00FC3D23">
        <w:rPr>
          <w:rFonts w:cs="Times New Roman"/>
          <w:color w:val="000000" w:themeColor="text1"/>
          <w:szCs w:val="24"/>
        </w:rPr>
        <w:t xml:space="preserve"> 5-point Likert-type scale (1 = Kesinlikle Katılmıyorum / Strongly disagree; 5 = Kesinlikle Katılıyorum / Strongly agree).</w:t>
      </w:r>
    </w:p>
    <w:p w14:paraId="0FD19FB4" w14:textId="26D24447" w:rsidR="004A6167" w:rsidRPr="00FC3D23" w:rsidRDefault="00000000" w:rsidP="00A13A95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lastRenderedPageBreak/>
        <w:t>Reverse scoring:</w:t>
      </w:r>
      <w:r w:rsidRPr="00FC3D23">
        <w:rPr>
          <w:rFonts w:cs="Times New Roman"/>
          <w:color w:val="000000" w:themeColor="text1"/>
          <w:szCs w:val="24"/>
        </w:rPr>
        <w:t xml:space="preserve"> Items 6–11 and 17–21 are negatively keyed and should be reverse-scored before computing subscale/total sco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4"/>
        <w:gridCol w:w="4676"/>
      </w:tblGrid>
      <w:tr w:rsidR="004A6167" w:rsidRPr="00A13A95" w14:paraId="2916495F" w14:textId="77777777" w:rsidTr="00A13A95">
        <w:trPr>
          <w:jc w:val="center"/>
        </w:trPr>
        <w:tc>
          <w:tcPr>
            <w:tcW w:w="4680" w:type="dxa"/>
            <w:vAlign w:val="center"/>
          </w:tcPr>
          <w:p w14:paraId="77E87E2D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Item</w:t>
            </w:r>
          </w:p>
        </w:tc>
        <w:tc>
          <w:tcPr>
            <w:tcW w:w="4680" w:type="dxa"/>
            <w:vAlign w:val="center"/>
          </w:tcPr>
          <w:p w14:paraId="2D3D709F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ASHN/SBİTÖ item wording (Turkish)</w:t>
            </w:r>
          </w:p>
        </w:tc>
      </w:tr>
      <w:tr w:rsidR="004A6167" w:rsidRPr="00A13A95" w14:paraId="002EC8DE" w14:textId="77777777" w:rsidTr="00A13A95">
        <w:trPr>
          <w:jc w:val="center"/>
        </w:trPr>
        <w:tc>
          <w:tcPr>
            <w:tcW w:w="4680" w:type="dxa"/>
            <w:vAlign w:val="center"/>
          </w:tcPr>
          <w:p w14:paraId="57099189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</w:t>
            </w:r>
          </w:p>
        </w:tc>
        <w:tc>
          <w:tcPr>
            <w:tcW w:w="4680" w:type="dxa"/>
            <w:vAlign w:val="center"/>
          </w:tcPr>
          <w:p w14:paraId="25210E50" w14:textId="77777777" w:rsidR="004A6167" w:rsidRPr="00A13A95" w:rsidRDefault="00000000" w:rsidP="00A13A95">
            <w:r w:rsidRPr="00A13A95">
              <w:t>Sağlıklı beslenmenin yararlarını bilirim.</w:t>
            </w:r>
          </w:p>
        </w:tc>
      </w:tr>
      <w:tr w:rsidR="004A6167" w:rsidRPr="00A13A95" w14:paraId="642EB0F7" w14:textId="77777777" w:rsidTr="00A13A95">
        <w:trPr>
          <w:jc w:val="center"/>
        </w:trPr>
        <w:tc>
          <w:tcPr>
            <w:tcW w:w="4680" w:type="dxa"/>
            <w:vAlign w:val="center"/>
          </w:tcPr>
          <w:p w14:paraId="1DDC89CC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2</w:t>
            </w:r>
          </w:p>
        </w:tc>
        <w:tc>
          <w:tcPr>
            <w:tcW w:w="4680" w:type="dxa"/>
            <w:vAlign w:val="center"/>
          </w:tcPr>
          <w:p w14:paraId="309F23D7" w14:textId="77777777" w:rsidR="004A6167" w:rsidRPr="00A13A95" w:rsidRDefault="00000000" w:rsidP="00A13A95">
            <w:r w:rsidRPr="00A13A95">
              <w:t>Hangi besinlerin protein içerdiğini bilirim.</w:t>
            </w:r>
          </w:p>
        </w:tc>
      </w:tr>
      <w:tr w:rsidR="004A6167" w:rsidRPr="00A13A95" w14:paraId="3025F785" w14:textId="77777777" w:rsidTr="00A13A95">
        <w:trPr>
          <w:jc w:val="center"/>
        </w:trPr>
        <w:tc>
          <w:tcPr>
            <w:tcW w:w="4680" w:type="dxa"/>
            <w:vAlign w:val="center"/>
          </w:tcPr>
          <w:p w14:paraId="6E47E6F8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3</w:t>
            </w:r>
          </w:p>
        </w:tc>
        <w:tc>
          <w:tcPr>
            <w:tcW w:w="4680" w:type="dxa"/>
            <w:vAlign w:val="center"/>
          </w:tcPr>
          <w:p w14:paraId="57749FDE" w14:textId="77777777" w:rsidR="004A6167" w:rsidRPr="00A13A95" w:rsidRDefault="00000000" w:rsidP="00A13A95">
            <w:r w:rsidRPr="00A13A95">
              <w:t>Hangi besinlerin karbonhidrat içerdiğini bilirim.</w:t>
            </w:r>
          </w:p>
        </w:tc>
      </w:tr>
      <w:tr w:rsidR="004A6167" w:rsidRPr="00A13A95" w14:paraId="5EBF66A7" w14:textId="77777777" w:rsidTr="00A13A95">
        <w:trPr>
          <w:jc w:val="center"/>
        </w:trPr>
        <w:tc>
          <w:tcPr>
            <w:tcW w:w="4680" w:type="dxa"/>
            <w:vAlign w:val="center"/>
          </w:tcPr>
          <w:p w14:paraId="3B956410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4</w:t>
            </w:r>
          </w:p>
        </w:tc>
        <w:tc>
          <w:tcPr>
            <w:tcW w:w="4680" w:type="dxa"/>
            <w:vAlign w:val="center"/>
          </w:tcPr>
          <w:p w14:paraId="6D2C7CDF" w14:textId="77777777" w:rsidR="004A6167" w:rsidRPr="00A13A95" w:rsidRDefault="00000000" w:rsidP="00A13A95">
            <w:r w:rsidRPr="00A13A95">
              <w:t>Hangi besinlerin vitamin/mineral içerdiğini bilirim.</w:t>
            </w:r>
          </w:p>
        </w:tc>
      </w:tr>
      <w:tr w:rsidR="004A6167" w:rsidRPr="00A13A95" w14:paraId="42814ADD" w14:textId="77777777" w:rsidTr="00A13A95">
        <w:trPr>
          <w:jc w:val="center"/>
        </w:trPr>
        <w:tc>
          <w:tcPr>
            <w:tcW w:w="4680" w:type="dxa"/>
            <w:vAlign w:val="center"/>
          </w:tcPr>
          <w:p w14:paraId="6FD2073B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5</w:t>
            </w:r>
          </w:p>
        </w:tc>
        <w:tc>
          <w:tcPr>
            <w:tcW w:w="4680" w:type="dxa"/>
            <w:vAlign w:val="center"/>
          </w:tcPr>
          <w:p w14:paraId="676C5838" w14:textId="77777777" w:rsidR="004A6167" w:rsidRPr="00A13A95" w:rsidRDefault="00000000" w:rsidP="00A13A95">
            <w:r w:rsidRPr="00A13A95">
              <w:t>Sağlıklı besinlerin neler olduğunu bilirim.</w:t>
            </w:r>
          </w:p>
        </w:tc>
      </w:tr>
      <w:tr w:rsidR="004A6167" w:rsidRPr="00A13A95" w14:paraId="000B7A90" w14:textId="77777777" w:rsidTr="00A13A95">
        <w:trPr>
          <w:jc w:val="center"/>
        </w:trPr>
        <w:tc>
          <w:tcPr>
            <w:tcW w:w="4680" w:type="dxa"/>
            <w:vAlign w:val="center"/>
          </w:tcPr>
          <w:p w14:paraId="7521D70D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6</w:t>
            </w:r>
          </w:p>
        </w:tc>
        <w:tc>
          <w:tcPr>
            <w:tcW w:w="4680" w:type="dxa"/>
            <w:vAlign w:val="center"/>
          </w:tcPr>
          <w:p w14:paraId="2E43F49A" w14:textId="77777777" w:rsidR="004A6167" w:rsidRPr="00A13A95" w:rsidRDefault="00000000" w:rsidP="00A13A95">
            <w:r w:rsidRPr="00A13A95">
              <w:t>Şekerli besinler (çikolata, kek, bisküvi, vb.) tükettiğimde mutlu olurum.</w:t>
            </w:r>
          </w:p>
        </w:tc>
      </w:tr>
      <w:tr w:rsidR="004A6167" w:rsidRPr="00A13A95" w14:paraId="768E0B4D" w14:textId="77777777" w:rsidTr="00A13A95">
        <w:trPr>
          <w:jc w:val="center"/>
        </w:trPr>
        <w:tc>
          <w:tcPr>
            <w:tcW w:w="4680" w:type="dxa"/>
            <w:vAlign w:val="center"/>
          </w:tcPr>
          <w:p w14:paraId="536985C8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7</w:t>
            </w:r>
          </w:p>
        </w:tc>
        <w:tc>
          <w:tcPr>
            <w:tcW w:w="4680" w:type="dxa"/>
            <w:vAlign w:val="center"/>
          </w:tcPr>
          <w:p w14:paraId="123E2E97" w14:textId="77777777" w:rsidR="004A6167" w:rsidRPr="00A13A95" w:rsidRDefault="00000000" w:rsidP="00A13A95">
            <w:r w:rsidRPr="00A13A95">
              <w:t>Fastfood ürünler (hamburger, pizza vb.) yemekten keyif alırım.</w:t>
            </w:r>
          </w:p>
        </w:tc>
      </w:tr>
      <w:tr w:rsidR="004A6167" w:rsidRPr="00A13A95" w14:paraId="49F7C9C4" w14:textId="77777777" w:rsidTr="00A13A95">
        <w:trPr>
          <w:jc w:val="center"/>
        </w:trPr>
        <w:tc>
          <w:tcPr>
            <w:tcW w:w="4680" w:type="dxa"/>
            <w:vAlign w:val="center"/>
          </w:tcPr>
          <w:p w14:paraId="42548EDF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8</w:t>
            </w:r>
          </w:p>
        </w:tc>
        <w:tc>
          <w:tcPr>
            <w:tcW w:w="4680" w:type="dxa"/>
            <w:vAlign w:val="center"/>
          </w:tcPr>
          <w:p w14:paraId="40F9CB44" w14:textId="77777777" w:rsidR="004A6167" w:rsidRPr="00A13A95" w:rsidRDefault="00000000" w:rsidP="00A13A95">
            <w:r w:rsidRPr="00A13A95">
              <w:t>Şarküteri ürünleri (salam, sosis, sucuk, vb.) yemekten zevk alırım.</w:t>
            </w:r>
          </w:p>
        </w:tc>
      </w:tr>
      <w:tr w:rsidR="004A6167" w:rsidRPr="00A13A95" w14:paraId="08EEB3ED" w14:textId="77777777" w:rsidTr="00A13A95">
        <w:trPr>
          <w:jc w:val="center"/>
        </w:trPr>
        <w:tc>
          <w:tcPr>
            <w:tcW w:w="4680" w:type="dxa"/>
            <w:vAlign w:val="center"/>
          </w:tcPr>
          <w:p w14:paraId="42044AC8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9</w:t>
            </w:r>
          </w:p>
        </w:tc>
        <w:tc>
          <w:tcPr>
            <w:tcW w:w="4680" w:type="dxa"/>
            <w:vAlign w:val="center"/>
          </w:tcPr>
          <w:p w14:paraId="39B5A7AF" w14:textId="77777777" w:rsidR="004A6167" w:rsidRPr="00A13A95" w:rsidRDefault="00000000" w:rsidP="00A13A95">
            <w:r w:rsidRPr="00A13A95">
              <w:t>Yağda kızarmış besinlerin yemeyi severim.</w:t>
            </w:r>
          </w:p>
        </w:tc>
      </w:tr>
      <w:tr w:rsidR="004A6167" w:rsidRPr="00A13A95" w14:paraId="233BE749" w14:textId="77777777" w:rsidTr="00A13A95">
        <w:trPr>
          <w:jc w:val="center"/>
        </w:trPr>
        <w:tc>
          <w:tcPr>
            <w:tcW w:w="4680" w:type="dxa"/>
            <w:vAlign w:val="center"/>
          </w:tcPr>
          <w:p w14:paraId="48794C49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0</w:t>
            </w:r>
          </w:p>
        </w:tc>
        <w:tc>
          <w:tcPr>
            <w:tcW w:w="4680" w:type="dxa"/>
            <w:vAlign w:val="center"/>
          </w:tcPr>
          <w:p w14:paraId="70706768" w14:textId="77777777" w:rsidR="004A6167" w:rsidRPr="00A13A95" w:rsidRDefault="00000000" w:rsidP="00A13A95">
            <w:r w:rsidRPr="00A13A95">
              <w:t>Meyve tüketmekten hoşlanmam.</w:t>
            </w:r>
          </w:p>
        </w:tc>
      </w:tr>
      <w:tr w:rsidR="004A6167" w:rsidRPr="00A13A95" w14:paraId="1B92AAFA" w14:textId="77777777" w:rsidTr="00A13A95">
        <w:trPr>
          <w:jc w:val="center"/>
        </w:trPr>
        <w:tc>
          <w:tcPr>
            <w:tcW w:w="4680" w:type="dxa"/>
            <w:vAlign w:val="center"/>
          </w:tcPr>
          <w:p w14:paraId="4C24A194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1</w:t>
            </w:r>
          </w:p>
        </w:tc>
        <w:tc>
          <w:tcPr>
            <w:tcW w:w="4680" w:type="dxa"/>
            <w:vAlign w:val="center"/>
          </w:tcPr>
          <w:p w14:paraId="34577E3D" w14:textId="0AB2FA96" w:rsidR="004A6167" w:rsidRPr="00A13A95" w:rsidRDefault="00000000" w:rsidP="00A13A95">
            <w:r w:rsidRPr="00A13A95">
              <w:t>Şerbetli tatlıları (baklava, künefe vb.)</w:t>
            </w:r>
            <w:r w:rsidR="00FC3D23" w:rsidRPr="00A13A95">
              <w:t xml:space="preserve"> </w:t>
            </w:r>
            <w:r w:rsidRPr="00A13A95">
              <w:t>tükettiğimde mutlu olurum.</w:t>
            </w:r>
          </w:p>
        </w:tc>
      </w:tr>
      <w:tr w:rsidR="004A6167" w:rsidRPr="00A13A95" w14:paraId="479A6BE0" w14:textId="77777777" w:rsidTr="00A13A95">
        <w:trPr>
          <w:jc w:val="center"/>
        </w:trPr>
        <w:tc>
          <w:tcPr>
            <w:tcW w:w="4680" w:type="dxa"/>
            <w:vAlign w:val="center"/>
          </w:tcPr>
          <w:p w14:paraId="64B5F0DD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2</w:t>
            </w:r>
          </w:p>
        </w:tc>
        <w:tc>
          <w:tcPr>
            <w:tcW w:w="4680" w:type="dxa"/>
            <w:vAlign w:val="center"/>
          </w:tcPr>
          <w:p w14:paraId="32E64965" w14:textId="77777777" w:rsidR="004A6167" w:rsidRPr="00A13A95" w:rsidRDefault="00000000" w:rsidP="00A13A95">
            <w:r w:rsidRPr="00A13A95">
              <w:t>Ana öğünleri (kahvaltı-öğle ve akşam yemeği) düzenli yerim.</w:t>
            </w:r>
          </w:p>
        </w:tc>
      </w:tr>
      <w:tr w:rsidR="004A6167" w:rsidRPr="00A13A95" w14:paraId="5B5578A8" w14:textId="77777777" w:rsidTr="00A13A95">
        <w:trPr>
          <w:jc w:val="center"/>
        </w:trPr>
        <w:tc>
          <w:tcPr>
            <w:tcW w:w="4680" w:type="dxa"/>
            <w:vAlign w:val="center"/>
          </w:tcPr>
          <w:p w14:paraId="0A295575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3</w:t>
            </w:r>
          </w:p>
        </w:tc>
        <w:tc>
          <w:tcPr>
            <w:tcW w:w="4680" w:type="dxa"/>
            <w:vAlign w:val="center"/>
          </w:tcPr>
          <w:p w14:paraId="6EC01E40" w14:textId="77777777" w:rsidR="004A6167" w:rsidRPr="00A13A95" w:rsidRDefault="00000000" w:rsidP="00A13A95">
            <w:r w:rsidRPr="00A13A95">
              <w:t>Günde en az 1,5 lt su içerim.</w:t>
            </w:r>
          </w:p>
        </w:tc>
      </w:tr>
      <w:tr w:rsidR="004A6167" w:rsidRPr="00A13A95" w14:paraId="5AA9ABC7" w14:textId="77777777" w:rsidTr="00A13A95">
        <w:trPr>
          <w:jc w:val="center"/>
        </w:trPr>
        <w:tc>
          <w:tcPr>
            <w:tcW w:w="4680" w:type="dxa"/>
            <w:vAlign w:val="center"/>
          </w:tcPr>
          <w:p w14:paraId="7902A529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4</w:t>
            </w:r>
          </w:p>
        </w:tc>
        <w:tc>
          <w:tcPr>
            <w:tcW w:w="4680" w:type="dxa"/>
            <w:vAlign w:val="center"/>
          </w:tcPr>
          <w:p w14:paraId="758717D1" w14:textId="77777777" w:rsidR="004A6167" w:rsidRPr="00A13A95" w:rsidRDefault="00000000" w:rsidP="00A13A95">
            <w:r w:rsidRPr="00A13A95">
              <w:t>Haftada en az 3 öğün sebze tüketirim.</w:t>
            </w:r>
          </w:p>
        </w:tc>
      </w:tr>
      <w:tr w:rsidR="004A6167" w:rsidRPr="00A13A95" w14:paraId="1BDB2B7D" w14:textId="77777777" w:rsidTr="00A13A95">
        <w:trPr>
          <w:jc w:val="center"/>
        </w:trPr>
        <w:tc>
          <w:tcPr>
            <w:tcW w:w="4680" w:type="dxa"/>
            <w:vAlign w:val="center"/>
          </w:tcPr>
          <w:p w14:paraId="3A2FDF10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5</w:t>
            </w:r>
          </w:p>
        </w:tc>
        <w:tc>
          <w:tcPr>
            <w:tcW w:w="4680" w:type="dxa"/>
            <w:vAlign w:val="center"/>
          </w:tcPr>
          <w:p w14:paraId="598D469F" w14:textId="77777777" w:rsidR="004A6167" w:rsidRPr="00A13A95" w:rsidRDefault="00000000" w:rsidP="00A13A95">
            <w:r w:rsidRPr="00A13A95">
              <w:t>Düzenli meyve tüketirim.</w:t>
            </w:r>
          </w:p>
        </w:tc>
      </w:tr>
      <w:tr w:rsidR="004A6167" w:rsidRPr="00A13A95" w14:paraId="42258098" w14:textId="77777777" w:rsidTr="00A13A95">
        <w:trPr>
          <w:jc w:val="center"/>
        </w:trPr>
        <w:tc>
          <w:tcPr>
            <w:tcW w:w="4680" w:type="dxa"/>
            <w:vAlign w:val="center"/>
          </w:tcPr>
          <w:p w14:paraId="42201933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6</w:t>
            </w:r>
          </w:p>
        </w:tc>
        <w:tc>
          <w:tcPr>
            <w:tcW w:w="4680" w:type="dxa"/>
            <w:vAlign w:val="center"/>
          </w:tcPr>
          <w:p w14:paraId="64739B9B" w14:textId="77777777" w:rsidR="004A6167" w:rsidRPr="00A13A95" w:rsidRDefault="00000000" w:rsidP="00A13A95">
            <w:r w:rsidRPr="00A13A95">
              <w:t>Her gün protein içeren besinler (et, süt, yumurta, vb.) yerim.</w:t>
            </w:r>
          </w:p>
        </w:tc>
      </w:tr>
      <w:tr w:rsidR="004A6167" w:rsidRPr="00A13A95" w14:paraId="66D6FB07" w14:textId="77777777" w:rsidTr="00A13A95">
        <w:trPr>
          <w:jc w:val="center"/>
        </w:trPr>
        <w:tc>
          <w:tcPr>
            <w:tcW w:w="4680" w:type="dxa"/>
            <w:vAlign w:val="center"/>
          </w:tcPr>
          <w:p w14:paraId="33C327A7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7</w:t>
            </w:r>
          </w:p>
        </w:tc>
        <w:tc>
          <w:tcPr>
            <w:tcW w:w="4680" w:type="dxa"/>
            <w:vAlign w:val="center"/>
          </w:tcPr>
          <w:p w14:paraId="60D502BD" w14:textId="77777777" w:rsidR="004A6167" w:rsidRPr="00A13A95" w:rsidRDefault="00000000" w:rsidP="00A13A95">
            <w:r w:rsidRPr="00A13A95">
              <w:t>Ana öğünleri atlarım.</w:t>
            </w:r>
          </w:p>
        </w:tc>
      </w:tr>
      <w:tr w:rsidR="004A6167" w:rsidRPr="00A13A95" w14:paraId="3FA193A9" w14:textId="77777777" w:rsidTr="00A13A95">
        <w:trPr>
          <w:jc w:val="center"/>
        </w:trPr>
        <w:tc>
          <w:tcPr>
            <w:tcW w:w="4680" w:type="dxa"/>
            <w:vAlign w:val="center"/>
          </w:tcPr>
          <w:p w14:paraId="60692ABC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8</w:t>
            </w:r>
          </w:p>
        </w:tc>
        <w:tc>
          <w:tcPr>
            <w:tcW w:w="4680" w:type="dxa"/>
            <w:vAlign w:val="center"/>
          </w:tcPr>
          <w:p w14:paraId="3D995D6A" w14:textId="77777777" w:rsidR="004A6167" w:rsidRPr="00A13A95" w:rsidRDefault="00000000" w:rsidP="00A13A95">
            <w:r w:rsidRPr="00A13A95">
              <w:t>Her gün abur cubur (cips, çikolata, bisküvi, vb.) yerim.</w:t>
            </w:r>
          </w:p>
        </w:tc>
      </w:tr>
      <w:tr w:rsidR="004A6167" w:rsidRPr="00A13A95" w14:paraId="4ECD3511" w14:textId="77777777" w:rsidTr="00A13A95">
        <w:trPr>
          <w:jc w:val="center"/>
        </w:trPr>
        <w:tc>
          <w:tcPr>
            <w:tcW w:w="4680" w:type="dxa"/>
            <w:vAlign w:val="center"/>
          </w:tcPr>
          <w:p w14:paraId="34AA804E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19</w:t>
            </w:r>
          </w:p>
        </w:tc>
        <w:tc>
          <w:tcPr>
            <w:tcW w:w="4680" w:type="dxa"/>
            <w:vAlign w:val="center"/>
          </w:tcPr>
          <w:p w14:paraId="0C08F5DF" w14:textId="77777777" w:rsidR="004A6167" w:rsidRPr="00A13A95" w:rsidRDefault="00000000" w:rsidP="00A13A95">
            <w:r w:rsidRPr="00A13A95">
              <w:t>Her gün asitli/gazlı içeceklerden en az 1 bardak içerim.</w:t>
            </w:r>
          </w:p>
        </w:tc>
      </w:tr>
      <w:tr w:rsidR="004A6167" w:rsidRPr="00A13A95" w14:paraId="26A9BB71" w14:textId="77777777" w:rsidTr="00A13A95">
        <w:trPr>
          <w:jc w:val="center"/>
        </w:trPr>
        <w:tc>
          <w:tcPr>
            <w:tcW w:w="4680" w:type="dxa"/>
            <w:vAlign w:val="center"/>
          </w:tcPr>
          <w:p w14:paraId="3179AAD6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20</w:t>
            </w:r>
          </w:p>
        </w:tc>
        <w:tc>
          <w:tcPr>
            <w:tcW w:w="4680" w:type="dxa"/>
            <w:vAlign w:val="center"/>
          </w:tcPr>
          <w:p w14:paraId="239BAF88" w14:textId="77777777" w:rsidR="004A6167" w:rsidRPr="00A13A95" w:rsidRDefault="00000000" w:rsidP="00A13A95">
            <w:r w:rsidRPr="00A13A95">
              <w:t>Ayaküstü beslenirim.</w:t>
            </w:r>
          </w:p>
        </w:tc>
      </w:tr>
      <w:tr w:rsidR="004A6167" w:rsidRPr="00A13A95" w14:paraId="76B9D7EF" w14:textId="77777777" w:rsidTr="00A13A95">
        <w:trPr>
          <w:jc w:val="center"/>
        </w:trPr>
        <w:tc>
          <w:tcPr>
            <w:tcW w:w="4680" w:type="dxa"/>
            <w:vAlign w:val="center"/>
          </w:tcPr>
          <w:p w14:paraId="58889905" w14:textId="77777777" w:rsidR="004A6167" w:rsidRPr="00A13A95" w:rsidRDefault="00000000" w:rsidP="00A13A95">
            <w:pPr>
              <w:rPr>
                <w:b/>
                <w:bCs/>
              </w:rPr>
            </w:pPr>
            <w:r w:rsidRPr="00A13A95">
              <w:rPr>
                <w:b/>
                <w:bCs/>
              </w:rPr>
              <w:t>21</w:t>
            </w:r>
          </w:p>
        </w:tc>
        <w:tc>
          <w:tcPr>
            <w:tcW w:w="4680" w:type="dxa"/>
            <w:vAlign w:val="center"/>
          </w:tcPr>
          <w:p w14:paraId="0B632CC9" w14:textId="77777777" w:rsidR="004A6167" w:rsidRPr="00A13A95" w:rsidRDefault="00000000" w:rsidP="00A13A95">
            <w:r w:rsidRPr="00A13A95">
              <w:t>Ana öğünümü genellikle kek, bisküvi gibi gıdalarla geçiştiririm.</w:t>
            </w:r>
          </w:p>
        </w:tc>
      </w:tr>
    </w:tbl>
    <w:p w14:paraId="529DDF83" w14:textId="77777777" w:rsidR="004A6167" w:rsidRPr="00FC3D23" w:rsidRDefault="004A6167">
      <w:pPr>
        <w:rPr>
          <w:rFonts w:cs="Times New Roman"/>
          <w:color w:val="000000" w:themeColor="text1"/>
          <w:szCs w:val="24"/>
        </w:rPr>
      </w:pPr>
    </w:p>
    <w:p w14:paraId="0D948FD1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t>Subscale structure:</w:t>
      </w:r>
      <w:r w:rsidRPr="00FC3D23">
        <w:rPr>
          <w:rFonts w:cs="Times New Roman"/>
          <w:color w:val="000000" w:themeColor="text1"/>
          <w:szCs w:val="24"/>
        </w:rPr>
        <w:t xml:space="preserve"> IN items 1–5; EN items 6–11; PN items 12–16; MP items 17–21.</w:t>
      </w:r>
    </w:p>
    <w:p w14:paraId="175DF5A2" w14:textId="77777777" w:rsidR="004A6167" w:rsidRPr="00FC3D23" w:rsidRDefault="00000000" w:rsidP="00FC3D23">
      <w:pPr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i/>
          <w:iCs/>
          <w:color w:val="000000" w:themeColor="text1"/>
          <w:szCs w:val="24"/>
        </w:rPr>
        <w:t>Scoring</w:t>
      </w:r>
      <w:r w:rsidRPr="00FC3D23">
        <w:rPr>
          <w:rFonts w:cs="Times New Roman"/>
          <w:color w:val="000000" w:themeColor="text1"/>
          <w:szCs w:val="24"/>
        </w:rPr>
        <w:t>: After reverse-scoring the negatively keyed items, compute subscale scores by summing the relevant items. A total ASHN score can be computed by summing all 21 items (range: 21–105). Higher scores indicate more favourable attitudes toward healthy nutrition.</w:t>
      </w:r>
    </w:p>
    <w:p w14:paraId="0AA4FDE1" w14:textId="4228E10F" w:rsidR="004A6167" w:rsidRPr="00FC3D23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3D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References</w:t>
      </w:r>
    </w:p>
    <w:p w14:paraId="4BF0F61C" w14:textId="77777777" w:rsidR="004A6167" w:rsidRPr="00FC3D23" w:rsidRDefault="00000000" w:rsidP="00FC3D23">
      <w:pPr>
        <w:pStyle w:val="ListNumber"/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color w:val="000000" w:themeColor="text1"/>
          <w:szCs w:val="24"/>
        </w:rPr>
        <w:t>Özkurt, B., Küçükibiş, H. F., &amp; Eskiler, E. (2022). Fiziksel aktivitelerden keyif alma ölçeği (FAKÖ): Türk kültürüne uyarlama, geçerlik ve güvenirlik çalışması. Anemon Muş Alparslan Üniversitesi Sosyal Bilimler Dergisi, 10(1), 21–37. doi:10.18506/anemon.976300</w:t>
      </w:r>
    </w:p>
    <w:p w14:paraId="761E6B35" w14:textId="77777777" w:rsidR="004A6167" w:rsidRPr="00FC3D23" w:rsidRDefault="00000000" w:rsidP="00FC3D23">
      <w:pPr>
        <w:pStyle w:val="ListNumber"/>
        <w:jc w:val="both"/>
        <w:rPr>
          <w:rFonts w:cs="Times New Roman"/>
          <w:color w:val="000000" w:themeColor="text1"/>
          <w:szCs w:val="24"/>
        </w:rPr>
      </w:pPr>
      <w:r w:rsidRPr="00FC3D23">
        <w:rPr>
          <w:rFonts w:cs="Times New Roman"/>
          <w:color w:val="000000" w:themeColor="text1"/>
          <w:szCs w:val="24"/>
        </w:rPr>
        <w:t>Tekkurşun Demir, G., &amp; Cicioğlu, H. İ. (2019). Sağlıklı beslenmeye ilişkin tutum ölçeği (SBİTÖ): Geçerlik ve güvenirlik çalışması. Gaziantep Üniversitesi Spor Bilimleri Dergisi, 4(2), 256–274. doi:10.31680/gaunjss.559462</w:t>
      </w:r>
    </w:p>
    <w:sectPr w:rsidR="004A6167" w:rsidRPr="00FC3D23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6772751">
    <w:abstractNumId w:val="8"/>
  </w:num>
  <w:num w:numId="2" w16cid:durableId="940114486">
    <w:abstractNumId w:val="6"/>
  </w:num>
  <w:num w:numId="3" w16cid:durableId="525290269">
    <w:abstractNumId w:val="5"/>
  </w:num>
  <w:num w:numId="4" w16cid:durableId="2081100336">
    <w:abstractNumId w:val="4"/>
  </w:num>
  <w:num w:numId="5" w16cid:durableId="1856796949">
    <w:abstractNumId w:val="7"/>
  </w:num>
  <w:num w:numId="6" w16cid:durableId="1007950030">
    <w:abstractNumId w:val="3"/>
  </w:num>
  <w:num w:numId="7" w16cid:durableId="752051182">
    <w:abstractNumId w:val="2"/>
  </w:num>
  <w:num w:numId="8" w16cid:durableId="1603029625">
    <w:abstractNumId w:val="1"/>
  </w:num>
  <w:num w:numId="9" w16cid:durableId="743800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A6167"/>
    <w:rsid w:val="00825E7A"/>
    <w:rsid w:val="00A13A95"/>
    <w:rsid w:val="00AA1D8D"/>
    <w:rsid w:val="00B47730"/>
    <w:rsid w:val="00BE6207"/>
    <w:rsid w:val="00C32B10"/>
    <w:rsid w:val="00CB0664"/>
    <w:rsid w:val="00EF01B1"/>
    <w:rsid w:val="00FC3D2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FBD860D"/>
  <w14:defaultImageDpi w14:val="300"/>
  <w15:docId w15:val="{19583097-F62B-3B42-845E-60F293154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kir Erhan Orhan</cp:lastModifiedBy>
  <cp:revision>6</cp:revision>
  <dcterms:created xsi:type="dcterms:W3CDTF">2026-01-05T16:16:00Z</dcterms:created>
  <dcterms:modified xsi:type="dcterms:W3CDTF">2026-01-08T10:37:00Z</dcterms:modified>
  <cp:category/>
</cp:coreProperties>
</file>